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BAFC5" w14:textId="09DE4828" w:rsidR="001B705A" w:rsidRPr="00F05767" w:rsidRDefault="00AF4B92" w:rsidP="001B705A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03"/>
      <w:r>
        <w:rPr>
          <w:rFonts w:ascii="Garamond" w:hAnsi="Garamond"/>
          <w:sz w:val="24"/>
          <w:szCs w:val="24"/>
        </w:rPr>
        <w:t>S6</w:t>
      </w:r>
      <w:r w:rsidR="001B705A" w:rsidRPr="00F05767">
        <w:rPr>
          <w:rFonts w:ascii="Garamond" w:hAnsi="Garamond"/>
          <w:sz w:val="24"/>
          <w:szCs w:val="24"/>
        </w:rPr>
        <w:t xml:space="preserve"> </w:t>
      </w:r>
      <w:bookmarkStart w:id="1" w:name="_Hlk56118631"/>
      <w:bookmarkStart w:id="2" w:name="_Hlk56119826"/>
      <w:r w:rsidR="001B705A" w:rsidRPr="00F05767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1B705A" w:rsidRPr="00F05767">
        <w:rPr>
          <w:rFonts w:ascii="Garamond" w:hAnsi="Garamond"/>
          <w:sz w:val="24"/>
          <w:szCs w:val="24"/>
        </w:rPr>
        <w:t xml:space="preserve"> </w:t>
      </w:r>
      <w:bookmarkStart w:id="3" w:name="_Hlk68785098"/>
      <w:r w:rsidR="001B705A" w:rsidRPr="00F05767">
        <w:rPr>
          <w:rFonts w:ascii="Garamond" w:hAnsi="Garamond"/>
          <w:sz w:val="24"/>
          <w:szCs w:val="24"/>
        </w:rPr>
        <w:t xml:space="preserve">Marginal effects of Poisson regression results for WDDS – </w:t>
      </w:r>
      <w:proofErr w:type="gramStart"/>
      <w:r w:rsidR="001B705A" w:rsidRPr="00F05767">
        <w:rPr>
          <w:rFonts w:ascii="Garamond" w:hAnsi="Garamond"/>
          <w:sz w:val="24"/>
          <w:szCs w:val="24"/>
        </w:rPr>
        <w:t>Resources</w:t>
      </w:r>
      <w:proofErr w:type="gramEnd"/>
      <w:r w:rsidR="001B705A" w:rsidRPr="00F05767">
        <w:rPr>
          <w:rFonts w:ascii="Garamond" w:hAnsi="Garamond"/>
          <w:sz w:val="24"/>
          <w:szCs w:val="24"/>
        </w:rPr>
        <w:t xml:space="preserve"> domain (input in ≥ 1 credit source</w:t>
      </w:r>
      <w:bookmarkEnd w:id="1"/>
      <w:r w:rsidR="001B705A" w:rsidRPr="00F05767">
        <w:rPr>
          <w:rFonts w:ascii="Garamond" w:hAnsi="Garamond"/>
          <w:sz w:val="24"/>
          <w:szCs w:val="24"/>
        </w:rPr>
        <w:t>)</w:t>
      </w:r>
      <w:bookmarkEnd w:id="0"/>
      <w:bookmarkEnd w:id="2"/>
      <w:bookmarkEnd w:id="3"/>
    </w:p>
    <w:tbl>
      <w:tblPr>
        <w:tblW w:w="1125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755"/>
        <w:gridCol w:w="1440"/>
        <w:gridCol w:w="1584"/>
        <w:gridCol w:w="1296"/>
        <w:gridCol w:w="1440"/>
        <w:gridCol w:w="1440"/>
        <w:gridCol w:w="1296"/>
      </w:tblGrid>
      <w:tr w:rsidR="001B705A" w:rsidRPr="00F05767" w14:paraId="17B1B1DC" w14:textId="77777777" w:rsidTr="00072AD6">
        <w:trPr>
          <w:jc w:val="center"/>
        </w:trPr>
        <w:tc>
          <w:tcPr>
            <w:tcW w:w="27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98806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83293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D1F4F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B029A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3A0DA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29F24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4002A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</w:tr>
      <w:tr w:rsidR="001B705A" w:rsidRPr="00F05767" w14:paraId="7E2E6DEC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0F07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5807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ED0A8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ozambiqu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BA901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6F6D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A91F5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2499D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Zambia</w:t>
            </w:r>
          </w:p>
        </w:tc>
      </w:tr>
      <w:tr w:rsidR="001B705A" w:rsidRPr="00F05767" w14:paraId="0D4D96A1" w14:textId="77777777" w:rsidTr="00072AD6">
        <w:trPr>
          <w:jc w:val="center"/>
        </w:trPr>
        <w:tc>
          <w:tcPr>
            <w:tcW w:w="2755" w:type="dxa"/>
          </w:tcPr>
          <w:p w14:paraId="563BE60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Input in credit source de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F3842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2203E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FC2A5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25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F1A77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B197B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96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15C5A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56</w:t>
            </w:r>
          </w:p>
        </w:tc>
      </w:tr>
      <w:tr w:rsidR="001B705A" w:rsidRPr="00F05767" w14:paraId="2689A307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498600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9AA1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EF066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D5734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B4978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24FD7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9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1D852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</w:tr>
      <w:tr w:rsidR="001B705A" w:rsidRPr="00F05767" w14:paraId="08259D3D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93FFB12" w14:textId="71A95118" w:rsidR="001B705A" w:rsidRPr="00F05767" w:rsidRDefault="00310C7D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1B705A" w:rsidRPr="00F05767">
              <w:rPr>
                <w:rFonts w:ascii="Garamond" w:hAnsi="Garamond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8F858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0186E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A0E1B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004AA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9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3CB75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527A2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781**</w:t>
            </w:r>
          </w:p>
        </w:tc>
      </w:tr>
      <w:tr w:rsidR="001B705A" w:rsidRPr="00F05767" w14:paraId="101E819D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60DE9E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40ED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4A8E4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17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41D00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9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D57A6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C5723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53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BACB8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701)</w:t>
            </w:r>
          </w:p>
        </w:tc>
      </w:tr>
      <w:tr w:rsidR="001B705A" w:rsidRPr="00F05767" w14:paraId="65BB5A72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D5F24C5" w14:textId="14D85CA9" w:rsidR="001B705A" w:rsidRPr="00F05767" w:rsidRDefault="00310C7D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1B705A" w:rsidRPr="00F05767">
              <w:rPr>
                <w:rFonts w:ascii="Garamond" w:hAnsi="Garamond" w:cs="Times New Roman"/>
                <w:sz w:val="24"/>
                <w:szCs w:val="24"/>
              </w:rPr>
              <w:t xml:space="preserve"> index squar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12975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45F07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265CE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C787D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B37FE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3F76B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1.007**</w:t>
            </w:r>
          </w:p>
        </w:tc>
      </w:tr>
      <w:tr w:rsidR="001B705A" w:rsidRPr="00F05767" w14:paraId="6B3A2935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F89B82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6BA4B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9AB87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A307E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738AA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9BF38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DB46D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420)</w:t>
            </w:r>
          </w:p>
        </w:tc>
      </w:tr>
      <w:tr w:rsidR="001B705A" w:rsidRPr="00F05767" w14:paraId="211EF512" w14:textId="77777777" w:rsidTr="00072AD6">
        <w:trPr>
          <w:jc w:val="center"/>
        </w:trPr>
        <w:tc>
          <w:tcPr>
            <w:tcW w:w="2755" w:type="dxa"/>
          </w:tcPr>
          <w:p w14:paraId="314BB47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5612F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22653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9301B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5D5E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DB9B2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DC867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</w:tr>
      <w:tr w:rsidR="001B705A" w:rsidRPr="00F05767" w14:paraId="2ADF8D5C" w14:textId="77777777" w:rsidTr="00072AD6">
        <w:trPr>
          <w:jc w:val="center"/>
        </w:trPr>
        <w:tc>
          <w:tcPr>
            <w:tcW w:w="2755" w:type="dxa"/>
          </w:tcPr>
          <w:p w14:paraId="3BAC80B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2C9C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93438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91D43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87948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59E89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3DCC9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1B705A" w:rsidRPr="00F05767" w14:paraId="6FAAC8D2" w14:textId="77777777" w:rsidTr="00072AD6">
        <w:trPr>
          <w:jc w:val="center"/>
        </w:trPr>
        <w:tc>
          <w:tcPr>
            <w:tcW w:w="2755" w:type="dxa"/>
          </w:tcPr>
          <w:p w14:paraId="5D3ED29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21F8B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4E989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A4076C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88FC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515C1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4726D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</w:tr>
      <w:tr w:rsidR="001B705A" w:rsidRPr="00F05767" w14:paraId="63F62F94" w14:textId="77777777" w:rsidTr="00072AD6">
        <w:trPr>
          <w:jc w:val="center"/>
        </w:trPr>
        <w:tc>
          <w:tcPr>
            <w:tcW w:w="2755" w:type="dxa"/>
          </w:tcPr>
          <w:p w14:paraId="05E706A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F6A03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6D214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A20BE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EE9A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4715A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17251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1B705A" w:rsidRPr="00F05767" w14:paraId="482945C0" w14:textId="77777777" w:rsidTr="00072AD6">
        <w:trPr>
          <w:jc w:val="center"/>
        </w:trPr>
        <w:tc>
          <w:tcPr>
            <w:tcW w:w="2755" w:type="dxa"/>
          </w:tcPr>
          <w:p w14:paraId="768C2D4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B13DC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9BDE6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B0BB1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0528F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01182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09204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1***</w:t>
            </w:r>
          </w:p>
        </w:tc>
      </w:tr>
      <w:tr w:rsidR="001B705A" w:rsidRPr="00F05767" w14:paraId="761F9AF9" w14:textId="77777777" w:rsidTr="00072AD6">
        <w:trPr>
          <w:jc w:val="center"/>
        </w:trPr>
        <w:tc>
          <w:tcPr>
            <w:tcW w:w="2755" w:type="dxa"/>
          </w:tcPr>
          <w:p w14:paraId="7265A26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151AF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B8812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6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40501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DA41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E3FA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FDF15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</w:tr>
      <w:tr w:rsidR="001B705A" w:rsidRPr="00F05767" w14:paraId="562F0642" w14:textId="77777777" w:rsidTr="00072AD6">
        <w:trPr>
          <w:jc w:val="center"/>
        </w:trPr>
        <w:tc>
          <w:tcPr>
            <w:tcW w:w="2755" w:type="dxa"/>
          </w:tcPr>
          <w:p w14:paraId="3589278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BE8DF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58CC0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5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97916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B17E4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35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4702B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3F65B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44***</w:t>
            </w:r>
          </w:p>
        </w:tc>
      </w:tr>
      <w:tr w:rsidR="001B705A" w:rsidRPr="00F05767" w14:paraId="3E65D09C" w14:textId="77777777" w:rsidTr="00072AD6">
        <w:trPr>
          <w:jc w:val="center"/>
        </w:trPr>
        <w:tc>
          <w:tcPr>
            <w:tcW w:w="2755" w:type="dxa"/>
          </w:tcPr>
          <w:p w14:paraId="651002E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4BDAC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14674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CB9D2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5808F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5D40A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870F6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</w:tr>
      <w:tr w:rsidR="001B705A" w:rsidRPr="00F05767" w14:paraId="7F2DBFC2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6300B86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Study location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AE348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1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232B3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6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3CB71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2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48C15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2E64E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2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E299A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77</w:t>
            </w:r>
          </w:p>
        </w:tc>
      </w:tr>
      <w:tr w:rsidR="001B705A" w:rsidRPr="00F05767" w14:paraId="043880C5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9226DB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D8B3A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716FF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1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E0AC6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4286D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3BD28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08588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072)</w:t>
            </w:r>
          </w:p>
        </w:tc>
      </w:tr>
      <w:tr w:rsidR="001B705A" w:rsidRPr="00F05767" w14:paraId="1AC8D47E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6B0BD9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 xml:space="preserve">Study </w:t>
            </w:r>
            <w:proofErr w:type="spellStart"/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month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6704C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2F30D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718D2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421F2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B3497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16D3D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5F886156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58C97E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Februa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AC404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29AE1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08963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7077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65E0C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6C305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4F96132D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E0AFC4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C258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B9673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B89BE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41529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0B5A9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9FB2A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6E1B8C58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B6A831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March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339F6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61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765BE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6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AF821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1E341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C08B9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B77BF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CCD3315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1E3EF1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5877E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FCF9B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04B3A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6DD7A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F6F96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CB0D6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735463F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72D756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April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FD18C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AB6A0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0F2DB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598E8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BDFB6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6386C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3D67FCA3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1D4B83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B6A2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1403A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8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DDF5D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2C10F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93D3D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3369A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6DC69339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953C71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Nov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08A67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0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E66A5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1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8B2A8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EA83F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41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D539D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4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183C1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1FAC5ED0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60AF37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2BA69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A3319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B2714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B0A18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32D2F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5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D3929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3760DFBE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2BE19D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December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F33E5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1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ABE15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4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F03D2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0.32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67527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2.27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D29F5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37310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48</w:t>
            </w:r>
          </w:p>
        </w:tc>
      </w:tr>
      <w:tr w:rsidR="001B705A" w:rsidRPr="00F05767" w14:paraId="6B1BAD5F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A743BB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239E1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2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74C48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4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A53A2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B4B75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EA884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0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7A04E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17)</w:t>
            </w:r>
          </w:p>
        </w:tc>
      </w:tr>
      <w:tr w:rsidR="001B705A" w:rsidRPr="00F05767" w14:paraId="1BEC596F" w14:textId="77777777" w:rsidTr="00072AD6">
        <w:trPr>
          <w:jc w:val="center"/>
        </w:trPr>
        <w:tc>
          <w:tcPr>
            <w:tcW w:w="4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6F4F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Countries [</w:t>
            </w:r>
            <w:r w:rsidRPr="00F05767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Mozambique</w:t>
            </w:r>
            <w:r w:rsidRPr="00F05767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80B7D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18B21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748B5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12A64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80EC0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34FAA1D1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52FBF7B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D1A87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1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382AA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C9319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F6CE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81C2F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21710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4655ADD2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0E1E9B3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35074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2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655CD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A7EF2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8EDB2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7B1AA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BB23B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3E59DD80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5FFA2DA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B71E4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2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10D71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17822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E8663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5016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3293B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F852500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1893414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3D23F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99209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83BEE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3FAEC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20389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2708A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A2DDDBB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21E93B8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E862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84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8DA8F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98C06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1B49F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F0D12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93E7B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49375CD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3CA01EE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CD96A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38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1A24C5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015CB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4E35A4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6C9CA9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C2CF3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5E0B6928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481AFBA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 xml:space="preserve">Zambia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345E9A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-0.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1E113D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881C1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AA6A6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C0FFB6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1E9A2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64A3F21C" w14:textId="77777777" w:rsidTr="00072AD6">
        <w:trPr>
          <w:jc w:val="center"/>
        </w:trPr>
        <w:tc>
          <w:tcPr>
            <w:tcW w:w="2755" w:type="dxa"/>
            <w:tcBorders>
              <w:top w:val="nil"/>
              <w:left w:val="nil"/>
              <w:bottom w:val="nil"/>
              <w:right w:val="nil"/>
            </w:tcBorders>
          </w:tcPr>
          <w:p w14:paraId="76CE11D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8EB3E0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(0.17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978BB1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D6CDA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9D77E2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0CF39E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EAB80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1B705A" w:rsidRPr="00F05767" w14:paraId="293ECEEE" w14:textId="77777777" w:rsidTr="00072AD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7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C142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ED2EC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19,57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283447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2,55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6A5EAC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BECA98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6F0873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05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41ECF" w14:textId="77777777" w:rsidR="001B705A" w:rsidRPr="00F05767" w:rsidRDefault="001B705A" w:rsidP="001B70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F05767">
              <w:rPr>
                <w:rFonts w:ascii="Garamond" w:hAnsi="Garamond" w:cs="Times New Roman"/>
                <w:sz w:val="24"/>
                <w:szCs w:val="24"/>
              </w:rPr>
              <w:t>4,206</w:t>
            </w:r>
          </w:p>
        </w:tc>
      </w:tr>
    </w:tbl>
    <w:p w14:paraId="6995514E" w14:textId="77777777" w:rsidR="001B705A" w:rsidRPr="00F05767" w:rsidRDefault="001B705A" w:rsidP="001B705A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F05767">
        <w:rPr>
          <w:rFonts w:ascii="Garamond" w:hAnsi="Garamond" w:cs="Times New Roman"/>
          <w:sz w:val="24"/>
          <w:szCs w:val="24"/>
        </w:rPr>
        <w:t xml:space="preserve">Note: Standard errors in parentheses; *** p&lt;0.01, ** p&lt;0.05, * p&lt;0.1; </w:t>
      </w:r>
      <w:proofErr w:type="spellStart"/>
      <w:r w:rsidRPr="00F05767">
        <w:rPr>
          <w:rFonts w:ascii="Garamond" w:hAnsi="Garamond" w:cs="Times New Roman"/>
          <w:sz w:val="24"/>
          <w:szCs w:val="24"/>
          <w:vertAlign w:val="superscript"/>
        </w:rPr>
        <w:t>a</w:t>
      </w:r>
      <w:r w:rsidRPr="00F05767">
        <w:rPr>
          <w:rFonts w:ascii="Garamond" w:hAnsi="Garamond" w:cs="Times New Roman"/>
          <w:sz w:val="24"/>
          <w:szCs w:val="24"/>
        </w:rPr>
        <w:t>Ref</w:t>
      </w:r>
      <w:proofErr w:type="spellEnd"/>
      <w:r w:rsidRPr="00F05767">
        <w:rPr>
          <w:rFonts w:ascii="Garamond" w:hAnsi="Garamond" w:cs="Times New Roman"/>
          <w:sz w:val="24"/>
          <w:szCs w:val="24"/>
        </w:rPr>
        <w:t xml:space="preserve"> categories; January (Pooled, Mozambique, Rwanda, Malawi, Uganda), November (Zambia) </w:t>
      </w:r>
    </w:p>
    <w:p w14:paraId="54A9C3D0" w14:textId="77777777" w:rsidR="001B705A" w:rsidRPr="00F05767" w:rsidRDefault="001B705A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18DA41F" w14:textId="01DE00BF" w:rsidR="0077264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CCF5DCD" w14:textId="7A4E6713" w:rsidR="0077264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CD5406F" w14:textId="0C15B7F9" w:rsidR="00772640" w:rsidRPr="00F05767" w:rsidRDefault="00772640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772640" w:rsidRPr="00F05767" w:rsidSect="00433A6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DF884" w14:textId="77777777" w:rsidR="00C87029" w:rsidRDefault="00C87029" w:rsidP="00FF78EC">
      <w:pPr>
        <w:spacing w:after="0" w:line="240" w:lineRule="auto"/>
      </w:pPr>
      <w:r>
        <w:separator/>
      </w:r>
    </w:p>
  </w:endnote>
  <w:endnote w:type="continuationSeparator" w:id="0">
    <w:p w14:paraId="4012738B" w14:textId="77777777" w:rsidR="00C87029" w:rsidRDefault="00C87029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2434AC" w14:textId="77777777" w:rsidR="00C87029" w:rsidRDefault="00C87029" w:rsidP="00FF78EC">
      <w:pPr>
        <w:spacing w:after="0" w:line="240" w:lineRule="auto"/>
      </w:pPr>
      <w:r>
        <w:separator/>
      </w:r>
    </w:p>
  </w:footnote>
  <w:footnote w:type="continuationSeparator" w:id="0">
    <w:p w14:paraId="063A294D" w14:textId="77777777" w:rsidR="00C87029" w:rsidRDefault="00C87029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5325"/>
    <w:rsid w:val="006D69FF"/>
    <w:rsid w:val="00750CA3"/>
    <w:rsid w:val="00772640"/>
    <w:rsid w:val="007844D9"/>
    <w:rsid w:val="007A0BD4"/>
    <w:rsid w:val="00814C14"/>
    <w:rsid w:val="00837E3F"/>
    <w:rsid w:val="008C33A4"/>
    <w:rsid w:val="009A2A9A"/>
    <w:rsid w:val="009C56FF"/>
    <w:rsid w:val="00A76640"/>
    <w:rsid w:val="00AF4B92"/>
    <w:rsid w:val="00B02D82"/>
    <w:rsid w:val="00B5351B"/>
    <w:rsid w:val="00BA41C6"/>
    <w:rsid w:val="00BB3677"/>
    <w:rsid w:val="00C115FA"/>
    <w:rsid w:val="00C1259D"/>
    <w:rsid w:val="00C87029"/>
    <w:rsid w:val="00D1103C"/>
    <w:rsid w:val="00D3413D"/>
    <w:rsid w:val="00DC69F5"/>
    <w:rsid w:val="00EB3B38"/>
    <w:rsid w:val="00EC27AE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229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6</cp:revision>
  <dcterms:created xsi:type="dcterms:W3CDTF">2020-11-07T16:17:00Z</dcterms:created>
  <dcterms:modified xsi:type="dcterms:W3CDTF">2021-04-08T09:08:00Z</dcterms:modified>
</cp:coreProperties>
</file>